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82F" w:rsidRPr="00F773F2" w:rsidRDefault="0081382F" w:rsidP="0081382F">
      <w:pPr>
        <w:spacing w:line="360" w:lineRule="auto"/>
        <w:rPr>
          <w:rFonts w:asciiTheme="majorHAnsi" w:hAnsiTheme="majorHAnsi" w:cstheme="majorHAnsi"/>
          <w:b/>
          <w:bCs/>
        </w:rPr>
      </w:pPr>
      <w:r w:rsidRPr="007B521C">
        <w:rPr>
          <w:rFonts w:asciiTheme="majorHAnsi" w:hAnsiTheme="majorHAnsi" w:cstheme="majorHAnsi"/>
          <w:b/>
          <w:bCs/>
        </w:rPr>
        <w:t>Online Supplementary Table 2: Overall Responses from Round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5"/>
        <w:gridCol w:w="611"/>
        <w:gridCol w:w="1304"/>
        <w:gridCol w:w="611"/>
        <w:gridCol w:w="1304"/>
        <w:gridCol w:w="611"/>
        <w:gridCol w:w="1304"/>
        <w:gridCol w:w="611"/>
        <w:gridCol w:w="1304"/>
        <w:gridCol w:w="611"/>
      </w:tblGrid>
      <w:tr w:rsidR="0081382F" w:rsidRPr="007B521C" w:rsidTr="001A7BCA">
        <w:tc>
          <w:tcPr>
            <w:tcW w:w="1694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Case 1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194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Case 2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Case 3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Case 4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Case 5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Total</w:t>
            </w:r>
          </w:p>
        </w:tc>
      </w:tr>
      <w:tr w:rsidR="0081382F" w:rsidRPr="007B521C" w:rsidTr="001A7BCA">
        <w:tc>
          <w:tcPr>
            <w:tcW w:w="1694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ccess to psychological services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2194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ccess to psychological services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  <w:bookmarkStart w:id="0" w:name="_GoBack"/>
            <w:bookmarkEnd w:id="0"/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nsuring allied health professional community follow-up e.g. occupational therapist for additional follow-up review in the community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irect access to memory clinic services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reening for a mood disorder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0</w:t>
            </w:r>
          </w:p>
        </w:tc>
      </w:tr>
      <w:tr w:rsidR="0081382F" w:rsidRPr="007B521C" w:rsidTr="001A7BCA">
        <w:tc>
          <w:tcPr>
            <w:tcW w:w="1694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reening for a mood disorder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2194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Ensuring allied health professional community follow-up e.g. occupational therapist for additional follow-up </w:t>
            </w: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review in the community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147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reening for a mood disorder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Cognitive screen e.g. </w:t>
            </w:r>
            <w:proofErr w:type="spellStart"/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oCA</w:t>
            </w:r>
            <w:proofErr w:type="spellEnd"/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during six-month stroke clinic review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ignposting individuals to other sources of information e.g. Stroke Association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4</w:t>
            </w:r>
          </w:p>
        </w:tc>
      </w:tr>
      <w:tr w:rsidR="0081382F" w:rsidRPr="007B521C" w:rsidTr="001A7BCA">
        <w:tc>
          <w:tcPr>
            <w:tcW w:w="1694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Ensuring allied health professional community follow-up e.g. occupational therapist for additional follow-up review in the community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2194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reening for a mood disorder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ollow-up in stroke-services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nsuring compliance to secondary prevention is in place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nsuring compliance to secondary prevention is in place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2</w:t>
            </w:r>
          </w:p>
        </w:tc>
      </w:tr>
      <w:tr w:rsidR="0081382F" w:rsidRPr="007B521C" w:rsidTr="001A7BCA">
        <w:tc>
          <w:tcPr>
            <w:tcW w:w="1694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ditional communication with the GP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2194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Cognitive screen e.g. </w:t>
            </w:r>
            <w:proofErr w:type="spellStart"/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oCA</w:t>
            </w:r>
            <w:proofErr w:type="spellEnd"/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during six-month stroke clinic review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ccess to psychological services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reening for a mood disorder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Cognitive screen e.g. </w:t>
            </w:r>
            <w:proofErr w:type="spellStart"/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oCA</w:t>
            </w:r>
            <w:proofErr w:type="spellEnd"/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during six-month stroke clinic review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6</w:t>
            </w:r>
          </w:p>
        </w:tc>
      </w:tr>
      <w:tr w:rsidR="0081382F" w:rsidRPr="007B521C" w:rsidTr="001A7BCA">
        <w:tc>
          <w:tcPr>
            <w:tcW w:w="1694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ignposting individuals to other sources of informatio</w:t>
            </w: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n e.g. Stroke Association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115</w:t>
            </w:r>
          </w:p>
        </w:tc>
        <w:tc>
          <w:tcPr>
            <w:tcW w:w="2194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ollow-up in stroke-services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ignposting individuals to other sources of informatio</w:t>
            </w: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n e.g. Stroke Association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117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ccess to psychological services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ollow-up in stroke-services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2</w:t>
            </w:r>
          </w:p>
        </w:tc>
      </w:tr>
      <w:tr w:rsidR="0081382F" w:rsidRPr="007B521C" w:rsidTr="001A7BCA">
        <w:tc>
          <w:tcPr>
            <w:tcW w:w="1694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 xml:space="preserve">Cognitive screen e.g. </w:t>
            </w:r>
            <w:proofErr w:type="spellStart"/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oCA</w:t>
            </w:r>
            <w:proofErr w:type="spellEnd"/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during six-month stroke clinic review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194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nsuring compliance to secondary prevention is in place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nsuring compliance to secondary prevention is in place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ditional communication with the GP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ditional communication with the GP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9</w:t>
            </w:r>
          </w:p>
        </w:tc>
      </w:tr>
      <w:tr w:rsidR="0081382F" w:rsidRPr="007B521C" w:rsidTr="001A7BCA">
        <w:tc>
          <w:tcPr>
            <w:tcW w:w="1694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ollow-up in stroke-services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2194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ignposting individuals to other sources of information e.g. Stroke Association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ditional communication with the GP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nsuring allied health professional community follow-up e.g. occupational therapist for additional follow-up review in the community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ccess to psychological services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0</w:t>
            </w:r>
          </w:p>
        </w:tc>
      </w:tr>
      <w:tr w:rsidR="0081382F" w:rsidRPr="007B521C" w:rsidTr="001A7BCA">
        <w:tc>
          <w:tcPr>
            <w:tcW w:w="1694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irect access to memory clinic services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2194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ditional communication with the GP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Cognitive screen e.g. </w:t>
            </w:r>
            <w:proofErr w:type="spellStart"/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oCA</w:t>
            </w:r>
            <w:proofErr w:type="spellEnd"/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during six-month stroke </w:t>
            </w: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clinic review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96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ignposting individuals to other sources of informatio</w:t>
            </w: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n e.g. Stroke Association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91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Ensuring allied health professional community </w:t>
            </w: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follow-up e.g. occupational therapist for additional follow-up review in the community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99</w:t>
            </w:r>
          </w:p>
        </w:tc>
      </w:tr>
      <w:tr w:rsidR="0081382F" w:rsidRPr="007B521C" w:rsidTr="001A7BCA">
        <w:trPr>
          <w:trHeight w:val="240"/>
        </w:trPr>
        <w:tc>
          <w:tcPr>
            <w:tcW w:w="1694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Ensuring compliance to secondary prevention is in place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194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irect access to memory clinic services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irect access to memory clinic services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ollow-up in stroke-services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P to perform cognitive screen following discharge from specialist services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7</w:t>
            </w:r>
          </w:p>
        </w:tc>
      </w:tr>
      <w:tr w:rsidR="0081382F" w:rsidRPr="007B521C" w:rsidTr="001A7BCA">
        <w:tc>
          <w:tcPr>
            <w:tcW w:w="1694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P to perform cognitive screen following discharge from specialist services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94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P to perform cognitive screen following discharge from specialist services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P to perform cognitive screen following discharge from specialist services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P to perform cognitive screen following discharge from specialist services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769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irect access to memory clinic services</w:t>
            </w:r>
          </w:p>
        </w:tc>
        <w:tc>
          <w:tcPr>
            <w:tcW w:w="805" w:type="dxa"/>
          </w:tcPr>
          <w:p w:rsidR="0081382F" w:rsidRPr="007B521C" w:rsidRDefault="0081382F" w:rsidP="001A7BC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B521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6</w:t>
            </w:r>
          </w:p>
        </w:tc>
      </w:tr>
    </w:tbl>
    <w:p w:rsidR="0081382F" w:rsidRPr="007B521C" w:rsidRDefault="0081382F" w:rsidP="0081382F">
      <w:pPr>
        <w:spacing w:line="360" w:lineRule="auto"/>
        <w:rPr>
          <w:rFonts w:asciiTheme="majorHAnsi" w:hAnsiTheme="majorHAnsi" w:cstheme="majorHAnsi"/>
        </w:rPr>
      </w:pPr>
    </w:p>
    <w:p w:rsidR="0081382F" w:rsidRPr="007B521C" w:rsidRDefault="0081382F" w:rsidP="0081382F">
      <w:pPr>
        <w:spacing w:line="360" w:lineRule="auto"/>
        <w:rPr>
          <w:rFonts w:asciiTheme="majorHAnsi" w:hAnsiTheme="majorHAnsi" w:cstheme="majorHAnsi"/>
        </w:rPr>
      </w:pPr>
    </w:p>
    <w:p w:rsidR="009E5146" w:rsidRDefault="009E5146"/>
    <w:sectPr w:rsidR="009E5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82F"/>
    <w:rsid w:val="00560A73"/>
    <w:rsid w:val="0081382F"/>
    <w:rsid w:val="009E5146"/>
    <w:rsid w:val="00DC5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82F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82F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7-22T12:54:00Z</dcterms:created>
  <dcterms:modified xsi:type="dcterms:W3CDTF">2020-07-22T12:55:00Z</dcterms:modified>
</cp:coreProperties>
</file>